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DD9E" w14:textId="72E16A05" w:rsidR="00683D14" w:rsidRDefault="00683D14" w:rsidP="00683D14">
      <w:pPr>
        <w:widowControl w:val="0"/>
        <w:autoSpaceDE w:val="0"/>
        <w:autoSpaceDN w:val="0"/>
        <w:adjustRightInd w:val="0"/>
        <w:outlineLvl w:val="0"/>
        <w:rPr>
          <w:b/>
        </w:rPr>
      </w:pPr>
      <w:r>
        <w:rPr>
          <w:b/>
        </w:rPr>
        <w:t xml:space="preserve">Supplementary Table </w:t>
      </w:r>
      <w:r w:rsidR="00C12F32">
        <w:rPr>
          <w:b/>
        </w:rPr>
        <w:t>1</w:t>
      </w:r>
    </w:p>
    <w:p w14:paraId="363DEA8A" w14:textId="616E58FE" w:rsidR="00683D14" w:rsidRDefault="008F37FE" w:rsidP="00683D14">
      <w:pPr>
        <w:widowControl w:val="0"/>
        <w:autoSpaceDE w:val="0"/>
        <w:autoSpaceDN w:val="0"/>
        <w:adjustRightInd w:val="0"/>
        <w:outlineLvl w:val="0"/>
        <w:rPr>
          <w:bCs/>
        </w:rPr>
      </w:pPr>
      <w:r>
        <w:rPr>
          <w:bCs/>
        </w:rPr>
        <w:t>Results of u</w:t>
      </w:r>
      <w:r w:rsidR="00683D14">
        <w:rPr>
          <w:bCs/>
        </w:rPr>
        <w:t xml:space="preserve">nivariable logistic regression </w:t>
      </w:r>
      <w:r>
        <w:rPr>
          <w:bCs/>
        </w:rPr>
        <w:t xml:space="preserve">screening of variables associated with </w:t>
      </w:r>
      <w:r w:rsidR="00683D14">
        <w:rPr>
          <w:bCs/>
        </w:rPr>
        <w:t>fractures</w:t>
      </w:r>
      <w:r w:rsidR="006E56CB">
        <w:rPr>
          <w:bCs/>
        </w:rPr>
        <w:t xml:space="preserve"> </w:t>
      </w:r>
      <w:r w:rsidR="00683D14">
        <w:rPr>
          <w:bCs/>
        </w:rPr>
        <w:t>in racing greyhounds in New Zealand.</w:t>
      </w:r>
    </w:p>
    <w:tbl>
      <w:tblPr>
        <w:tblW w:w="13369" w:type="dxa"/>
        <w:tblLook w:val="04A0" w:firstRow="1" w:lastRow="0" w:firstColumn="1" w:lastColumn="0" w:noHBand="0" w:noVBand="1"/>
      </w:tblPr>
      <w:tblGrid>
        <w:gridCol w:w="3580"/>
        <w:gridCol w:w="1209"/>
        <w:gridCol w:w="1220"/>
        <w:gridCol w:w="1220"/>
        <w:gridCol w:w="1560"/>
        <w:gridCol w:w="1246"/>
        <w:gridCol w:w="1194"/>
        <w:gridCol w:w="1180"/>
        <w:gridCol w:w="960"/>
      </w:tblGrid>
      <w:tr w:rsidR="00F17163" w:rsidRPr="00F17163" w14:paraId="62371706" w14:textId="77777777" w:rsidTr="00F17163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E16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Variabl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640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ategor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14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oeffici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79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</w:t>
            </w: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a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45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Unadjusted OR</w:t>
            </w: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b</w:t>
            </w: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 xml:space="preserve"> 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205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02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p-value</w:t>
            </w: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39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LRS</w:t>
            </w: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d</w:t>
            </w: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 xml:space="preserve"> p-value</w:t>
            </w:r>
          </w:p>
        </w:tc>
      </w:tr>
      <w:tr w:rsidR="00F17163" w:rsidRPr="00F17163" w14:paraId="543CC6ED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279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4AC2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F29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0C9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6A6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975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Low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947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Upp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7BB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961F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17163" w:rsidRPr="00F17163" w14:paraId="3AFEC23F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D9F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77B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1A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22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FA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6F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52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F9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FE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5</w:t>
            </w:r>
          </w:p>
        </w:tc>
      </w:tr>
      <w:tr w:rsidR="00F17163" w:rsidRPr="00F17163" w14:paraId="57178203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BFF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160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D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649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4B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74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CF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3A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AB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C7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4F47AE3B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A14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FC9D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Bit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D4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5A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5AE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A66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CBD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75D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8F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1AFA9E43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EE9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ountry of Orig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ED6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A1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23D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BB2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56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0F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30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E5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</w:tr>
      <w:tr w:rsidR="00F17163" w:rsidRPr="00F17163" w14:paraId="1038BDFA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B9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D25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New Zeal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FD9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BD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01A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18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1C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42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184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49CAB3F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C83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6F6D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Austral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7E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DD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B51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45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65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245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FC1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BCAF7BD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4036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Age (month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88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ADCA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8C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B6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F34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4C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7D6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5A2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</w:tr>
      <w:tr w:rsidR="00F17163" w:rsidRPr="00F17163" w14:paraId="4BB8E037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CD4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86F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4-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AA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A3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AE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72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DF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70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B7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64DC3782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725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E67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6-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8B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3E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53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64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07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803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C84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6227A9BA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648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A8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32-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37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B2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93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A6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6B7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A8C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25F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6C8204BE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54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7EA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39-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04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E6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75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D5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18C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5F8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C2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1F414F7D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88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Days since Previous Ra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F83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5775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1FA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F7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C0C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51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AB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9F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1</w:t>
            </w:r>
          </w:p>
        </w:tc>
      </w:tr>
      <w:tr w:rsidR="00F17163" w:rsidRPr="00F17163" w14:paraId="24BE01C4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C9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518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&lt;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002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53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CD6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2D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E6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AA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C3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5D63CEDB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02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71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2DD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B3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89F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29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10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01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3D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338B9AA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C2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98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&gt;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EE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B2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37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9D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2C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90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13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1C16E33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6874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Typ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FEBD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65E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FE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75B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61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31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771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D0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9</w:t>
            </w:r>
          </w:p>
        </w:tc>
      </w:tr>
      <w:tr w:rsidR="00F17163" w:rsidRPr="00F17163" w14:paraId="1B024B0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3BC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D77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pri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C3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0A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24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3E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71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A7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99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10F1E93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53B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625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Midd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13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3D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BE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CCA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020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F5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4D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4083F3DB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40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253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Dist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C9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5B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22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B7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A98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F6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CC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65D0BC1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92F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Gra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74A3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C68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EA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39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FF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14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542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73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</w:tr>
      <w:tr w:rsidR="00F17163" w:rsidRPr="00F17163" w14:paraId="39F1E7ED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C7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658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lass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D2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B8B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FA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990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F2E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20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66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6749C76E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514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0282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lass 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B2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EC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CA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DA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E2B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3D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7E2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767BF42A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D5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B48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lass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A9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97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FA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42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61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F6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59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5FF8DB8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E5F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3F6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lass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66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F2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03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BF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10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32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48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724E64B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CD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E6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lass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34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61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28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E0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11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152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EE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723A04C5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8F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FAD6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lass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78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1D9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6B5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27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C6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68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75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6A83F95E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F68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1CD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04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8BB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4EA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F6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5E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9B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E20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4D276964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3A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trac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63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316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444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09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8E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33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E1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AFE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1</w:t>
            </w:r>
          </w:p>
        </w:tc>
      </w:tr>
      <w:tr w:rsidR="00F17163" w:rsidRPr="00F17163" w14:paraId="0F04B068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02C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51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17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01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7971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85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F11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CF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E220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7FAAE568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3E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84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82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66A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11F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8BD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D59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8E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E3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E275100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BC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7B04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D9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58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DF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19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3C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1D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F1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3D382871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43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BF23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7D8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4C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EB8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DC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72C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0C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BC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B9BF8C8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3BE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30B6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28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74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58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A4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34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9B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C4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24B5FA41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AD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6D7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A8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D9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F2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15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15B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0C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AB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53988881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4CE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A15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4A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6D8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49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C2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15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3E7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423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3F53A9B3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AA1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tarting Bo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C790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E5E2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1A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83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A6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7D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094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94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8</w:t>
            </w:r>
          </w:p>
        </w:tc>
      </w:tr>
      <w:tr w:rsidR="00F17163" w:rsidRPr="00F17163" w14:paraId="64EFEDE1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034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C8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D18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ED8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9B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48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94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FD3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62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7E58686F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DE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714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F2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13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90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40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EB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D5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BA1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5FB4417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73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147A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88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693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E3E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0F7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5B8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9B0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D92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42499B3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16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CE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27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EE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E0A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84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C5A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C1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7E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99480D2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C0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14A1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76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BE8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D9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6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75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50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AB9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05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28193A87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47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0E0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91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DF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FC8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A9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04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B9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4B3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5C8C4087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1EF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CB7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5E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88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CE1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82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3F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22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1D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07B427F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01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C0D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935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70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19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83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E86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A6F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435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692082DB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158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4114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85E1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03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91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5FD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86D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81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5FF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6</w:t>
            </w:r>
          </w:p>
        </w:tc>
      </w:tr>
      <w:tr w:rsidR="00F17163" w:rsidRPr="00F17163" w14:paraId="32731D70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F16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70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Win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67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70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C0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D7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7E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C8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91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4E5373C2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4F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719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pr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E7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B6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07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53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EAD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73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E1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2A785BA4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1D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EB0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umm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EC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FD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4B3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94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06C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56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6EB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59BD330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16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98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Autum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DF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3E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43D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4CD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7F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1B7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76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10362BF9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7E5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Yea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E0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4BE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37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4F7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7B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18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1F4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6EC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1</w:t>
            </w:r>
          </w:p>
        </w:tc>
      </w:tr>
      <w:tr w:rsidR="00F17163" w:rsidRPr="00F17163" w14:paraId="75D2C618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FF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5FF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018/2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68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58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F0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9F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BC7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4A2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58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17163" w:rsidRPr="00F17163" w14:paraId="338B6FA5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7AEF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22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019/2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98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7A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1E8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33D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1F7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F3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C1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0615BB6B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D134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D93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017/2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764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C31C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5B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71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54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9F5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26E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20D7B83E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91A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AE3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016/2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20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B64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C44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1B49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F2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8E8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1AA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6A096B37" w14:textId="77777777" w:rsidTr="00F1716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211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ADB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015/2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B4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-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A4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71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26F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C71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C0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DFE0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</w:tr>
      <w:tr w:rsidR="00F17163" w:rsidRPr="00F17163" w14:paraId="7D037AE2" w14:textId="77777777" w:rsidTr="00F17163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0AD4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256F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014/2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D291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C3D6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EDAB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1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7597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EBBD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68E3" w14:textId="77777777" w:rsidR="00F17163" w:rsidRPr="00F17163" w:rsidRDefault="00F17163" w:rsidP="00F171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7AEC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17163" w:rsidRPr="00F17163" w14:paraId="2FF105DF" w14:textId="77777777" w:rsidTr="00F17163">
        <w:trPr>
          <w:trHeight w:val="360"/>
        </w:trPr>
        <w:tc>
          <w:tcPr>
            <w:tcW w:w="1336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76D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a </w:t>
            </w: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: Standard Error</w:t>
            </w:r>
          </w:p>
        </w:tc>
      </w:tr>
      <w:tr w:rsidR="00F17163" w:rsidRPr="00F17163" w14:paraId="29D9B42B" w14:textId="77777777" w:rsidTr="00F17163">
        <w:trPr>
          <w:trHeight w:val="360"/>
        </w:trPr>
        <w:tc>
          <w:tcPr>
            <w:tcW w:w="133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B78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b </w:t>
            </w: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OR: Odds Ratio</w:t>
            </w:r>
          </w:p>
        </w:tc>
      </w:tr>
      <w:tr w:rsidR="00F17163" w:rsidRPr="00F17163" w14:paraId="2FB07811" w14:textId="77777777" w:rsidTr="00F17163">
        <w:trPr>
          <w:trHeight w:val="360"/>
        </w:trPr>
        <w:tc>
          <w:tcPr>
            <w:tcW w:w="133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ACD7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c </w:t>
            </w: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Wald p-value</w:t>
            </w:r>
          </w:p>
        </w:tc>
      </w:tr>
      <w:tr w:rsidR="00F17163" w:rsidRPr="00F17163" w14:paraId="797CE1CE" w14:textId="77777777" w:rsidTr="00F17163">
        <w:trPr>
          <w:trHeight w:val="360"/>
        </w:trPr>
        <w:tc>
          <w:tcPr>
            <w:tcW w:w="133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45A" w14:textId="77777777" w:rsidR="00F17163" w:rsidRPr="00F17163" w:rsidRDefault="00F17163" w:rsidP="00F1716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F17163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d </w:t>
            </w:r>
            <w:r w:rsidRPr="00F17163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LRS p-value: Likelihood ratio statistic p-value</w:t>
            </w:r>
          </w:p>
        </w:tc>
      </w:tr>
    </w:tbl>
    <w:p w14:paraId="2A7853FD" w14:textId="77777777" w:rsidR="003D34A2" w:rsidRPr="000E6FB4" w:rsidRDefault="003D34A2" w:rsidP="00683D14">
      <w:pPr>
        <w:widowControl w:val="0"/>
        <w:autoSpaceDE w:val="0"/>
        <w:autoSpaceDN w:val="0"/>
        <w:adjustRightInd w:val="0"/>
        <w:outlineLvl w:val="0"/>
        <w:rPr>
          <w:bCs/>
        </w:rPr>
      </w:pPr>
    </w:p>
    <w:p w14:paraId="005B7898" w14:textId="77777777" w:rsidR="00683D14" w:rsidRDefault="00683D14" w:rsidP="00683D14">
      <w:pPr>
        <w:widowControl w:val="0"/>
        <w:autoSpaceDE w:val="0"/>
        <w:autoSpaceDN w:val="0"/>
        <w:adjustRightInd w:val="0"/>
        <w:outlineLvl w:val="0"/>
        <w:rPr>
          <w:b/>
        </w:rPr>
      </w:pPr>
    </w:p>
    <w:p w14:paraId="56B155DD" w14:textId="77777777" w:rsidR="00683D14" w:rsidRPr="001549D3" w:rsidRDefault="00683D14" w:rsidP="00654E8F">
      <w:pPr>
        <w:spacing w:before="240"/>
      </w:pPr>
    </w:p>
    <w:sectPr w:rsidR="00683D14" w:rsidRPr="001549D3" w:rsidSect="006E56C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89CAB" w14:textId="77777777" w:rsidR="005B295F" w:rsidRDefault="005B295F" w:rsidP="00117666">
      <w:pPr>
        <w:spacing w:after="0"/>
      </w:pPr>
      <w:r>
        <w:separator/>
      </w:r>
    </w:p>
  </w:endnote>
  <w:endnote w:type="continuationSeparator" w:id="0">
    <w:p w14:paraId="08158390" w14:textId="77777777" w:rsidR="005B295F" w:rsidRDefault="005B29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83D14" w:rsidRPr="00577C4C" w:rsidRDefault="00683D1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83D14" w:rsidRPr="00577C4C" w:rsidRDefault="00683D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83D14" w:rsidRPr="00577C4C" w:rsidRDefault="00683D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83D14" w:rsidRPr="00577C4C" w:rsidRDefault="00683D1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83D14" w:rsidRPr="00577C4C" w:rsidRDefault="00683D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83D14" w:rsidRPr="00577C4C" w:rsidRDefault="00683D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C3F9B" w14:textId="77777777" w:rsidR="005B295F" w:rsidRDefault="005B295F" w:rsidP="00117666">
      <w:pPr>
        <w:spacing w:after="0"/>
      </w:pPr>
      <w:r>
        <w:separator/>
      </w:r>
    </w:p>
  </w:footnote>
  <w:footnote w:type="continuationSeparator" w:id="0">
    <w:p w14:paraId="08E01D51" w14:textId="77777777" w:rsidR="005B295F" w:rsidRDefault="005B29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83D14" w:rsidRPr="009151AA" w:rsidRDefault="00683D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83D14" w:rsidRDefault="00683D1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E12A6"/>
    <w:multiLevelType w:val="hybridMultilevel"/>
    <w:tmpl w:val="58B6A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0306A63"/>
    <w:multiLevelType w:val="hybridMultilevel"/>
    <w:tmpl w:val="181069E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522E95"/>
    <w:multiLevelType w:val="hybridMultilevel"/>
    <w:tmpl w:val="9EEE94FE"/>
    <w:lvl w:ilvl="0" w:tplc="1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B82DCA"/>
    <w:multiLevelType w:val="hybridMultilevel"/>
    <w:tmpl w:val="D60C25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5B29BA"/>
    <w:multiLevelType w:val="hybridMultilevel"/>
    <w:tmpl w:val="01709E52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83B8A"/>
    <w:multiLevelType w:val="hybridMultilevel"/>
    <w:tmpl w:val="BA667A1A"/>
    <w:lvl w:ilvl="0" w:tplc="1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FE33A68"/>
    <w:multiLevelType w:val="hybridMultilevel"/>
    <w:tmpl w:val="C6DEC328"/>
    <w:lvl w:ilvl="0" w:tplc="1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7CE64926"/>
    <w:multiLevelType w:val="multilevel"/>
    <w:tmpl w:val="E9866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5"/>
  </w:num>
  <w:num w:numId="21">
    <w:abstractNumId w:val="12"/>
  </w:num>
  <w:num w:numId="22">
    <w:abstractNumId w:val="10"/>
  </w:num>
  <w:num w:numId="23">
    <w:abstractNumId w:val="13"/>
  </w:num>
  <w:num w:numId="24">
    <w:abstractNumId w:val="11"/>
  </w:num>
  <w:num w:numId="25">
    <w:abstractNumId w:val="3"/>
  </w:num>
  <w:num w:numId="26">
    <w:abstractNumId w:val="27"/>
  </w:num>
  <w:num w:numId="27">
    <w:abstractNumId w:val="18"/>
  </w:num>
  <w:num w:numId="28">
    <w:abstractNumId w:val="16"/>
  </w:num>
  <w:num w:numId="29">
    <w:abstractNumId w:val="21"/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</w:num>
  <w:num w:numId="33">
    <w:abstractNumId w:val="26"/>
  </w:num>
  <w:num w:numId="3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4"/>
  </w:num>
  <w:num w:numId="36">
    <w:abstractNumId w:val="25"/>
  </w:num>
  <w:num w:numId="37">
    <w:abstractNumId w:val="17"/>
  </w:num>
  <w:num w:numId="38">
    <w:abstractNumId w:val="8"/>
  </w:num>
  <w:num w:numId="39">
    <w:abstractNumId w:val="24"/>
  </w:num>
  <w:num w:numId="40">
    <w:abstractNumId w:val="9"/>
  </w:num>
  <w:num w:numId="41">
    <w:abstractNumId w:val="20"/>
  </w:num>
  <w:num w:numId="4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C2D"/>
    <w:rsid w:val="00262F7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4A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95F"/>
    <w:rsid w:val="006375C7"/>
    <w:rsid w:val="00654E8F"/>
    <w:rsid w:val="00660D05"/>
    <w:rsid w:val="006820B1"/>
    <w:rsid w:val="00683D14"/>
    <w:rsid w:val="006B7D14"/>
    <w:rsid w:val="006C10D3"/>
    <w:rsid w:val="006E56C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37F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F3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501"/>
    <w:rsid w:val="00F15AA8"/>
    <w:rsid w:val="00F171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83D14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rsid w:val="00683D14"/>
    <w:pPr>
      <w:spacing w:before="0" w:after="0"/>
    </w:pPr>
    <w:rPr>
      <w:rFonts w:ascii="Courier New" w:eastAsia="Calibri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83D14"/>
    <w:rPr>
      <w:rFonts w:ascii="Courier New" w:eastAsia="Calibri" w:hAnsi="Courier New" w:cs="Times New Roman"/>
      <w:sz w:val="20"/>
      <w:szCs w:val="20"/>
    </w:rPr>
  </w:style>
  <w:style w:type="paragraph" w:customStyle="1" w:styleId="MDPI16affiliation">
    <w:name w:val="MDPI_1.6_affiliation"/>
    <w:basedOn w:val="Normal"/>
    <w:qFormat/>
    <w:rsid w:val="00683D14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Affiliations">
    <w:name w:val="Affiliations"/>
    <w:basedOn w:val="PlainText"/>
    <w:link w:val="AffiliationsChar"/>
    <w:qFormat/>
    <w:rsid w:val="00683D14"/>
    <w:rPr>
      <w:rFonts w:ascii="Times New Roman" w:hAnsi="Times New Roman"/>
      <w:i/>
      <w:noProof/>
      <w:sz w:val="24"/>
      <w:szCs w:val="24"/>
    </w:rPr>
  </w:style>
  <w:style w:type="character" w:customStyle="1" w:styleId="AffiliationsChar">
    <w:name w:val="Affiliations Char"/>
    <w:basedOn w:val="PlainTextChar"/>
    <w:link w:val="Affiliations"/>
    <w:rsid w:val="00683D14"/>
    <w:rPr>
      <w:rFonts w:ascii="Times New Roman" w:eastAsia="Calibri" w:hAnsi="Times New Roman" w:cs="Times New Roman"/>
      <w:i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3D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83D1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D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3D1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3D14"/>
    <w:rPr>
      <w:rFonts w:ascii="Times New Roman" w:hAnsi="Times New Roman" w:cs="Times New Roman"/>
      <w:noProof/>
      <w:sz w:val="24"/>
    </w:rPr>
  </w:style>
  <w:style w:type="paragraph" w:customStyle="1" w:styleId="msonormal0">
    <w:name w:val="msonormal"/>
    <w:basedOn w:val="Normal"/>
    <w:rsid w:val="00683D14"/>
    <w:pP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paragraph" w:customStyle="1" w:styleId="xl65">
    <w:name w:val="xl65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66">
    <w:name w:val="xl66"/>
    <w:basedOn w:val="Normal"/>
    <w:rsid w:val="00683D14"/>
    <w:pP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paragraph" w:customStyle="1" w:styleId="xl67">
    <w:name w:val="xl67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paragraph" w:customStyle="1" w:styleId="xl68">
    <w:name w:val="xl68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69">
    <w:name w:val="xl69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0">
    <w:name w:val="xl70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1">
    <w:name w:val="xl71"/>
    <w:basedOn w:val="Normal"/>
    <w:rsid w:val="00683D1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2">
    <w:name w:val="xl72"/>
    <w:basedOn w:val="Normal"/>
    <w:rsid w:val="00683D1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3">
    <w:name w:val="xl73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4">
    <w:name w:val="xl74"/>
    <w:basedOn w:val="Normal"/>
    <w:rsid w:val="00683D1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5">
    <w:name w:val="xl75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6">
    <w:name w:val="xl76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7">
    <w:name w:val="xl77"/>
    <w:basedOn w:val="Normal"/>
    <w:rsid w:val="00683D1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8">
    <w:name w:val="xl78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9">
    <w:name w:val="xl79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80">
    <w:name w:val="xl80"/>
    <w:basedOn w:val="Normal"/>
    <w:rsid w:val="00683D1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81">
    <w:name w:val="xl81"/>
    <w:basedOn w:val="Normal"/>
    <w:rsid w:val="00683D1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82">
    <w:name w:val="xl82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MDPI71References">
    <w:name w:val="MDPI_7.1_References"/>
    <w:basedOn w:val="Normal"/>
    <w:qFormat/>
    <w:rsid w:val="00683D14"/>
    <w:pPr>
      <w:numPr>
        <w:numId w:val="42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title1">
    <w:name w:val="title1"/>
    <w:basedOn w:val="Normal"/>
    <w:rsid w:val="00683D14"/>
    <w:pPr>
      <w:spacing w:before="0" w:after="0"/>
    </w:pPr>
    <w:rPr>
      <w:rFonts w:eastAsia="Calibri" w:cs="Times New Roman"/>
      <w:sz w:val="29"/>
      <w:szCs w:val="29"/>
    </w:rPr>
  </w:style>
  <w:style w:type="character" w:customStyle="1" w:styleId="jrnl">
    <w:name w:val="jrnl"/>
    <w:rsid w:val="00683D14"/>
    <w:rPr>
      <w:rFonts w:cs="Times New Roman"/>
    </w:rPr>
  </w:style>
  <w:style w:type="paragraph" w:customStyle="1" w:styleId="MDPI14history">
    <w:name w:val="MDPI_1.4_history"/>
    <w:basedOn w:val="Normal"/>
    <w:next w:val="Normal"/>
    <w:qFormat/>
    <w:rsid w:val="00683D14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83D14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3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Palmer</cp:lastModifiedBy>
  <cp:revision>10</cp:revision>
  <cp:lastPrinted>2013-10-03T12:51:00Z</cp:lastPrinted>
  <dcterms:created xsi:type="dcterms:W3CDTF">2021-04-09T10:34:00Z</dcterms:created>
  <dcterms:modified xsi:type="dcterms:W3CDTF">2021-10-23T09:04:00Z</dcterms:modified>
</cp:coreProperties>
</file>